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7927CB" w14:textId="5ABB3385" w:rsidR="005B7A34" w:rsidRPr="0002172D" w:rsidRDefault="0002172D" w:rsidP="0002172D">
      <w:pPr>
        <w:rPr>
          <w:rFonts w:ascii="Times New Roman" w:eastAsia="MS Mincho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  <w:r w:rsidRPr="005B7A34">
        <w:rPr>
          <w:rFonts w:ascii="Times New Roman" w:eastAsia="MS Mincho" w:hAnsi="Times New Roman" w:cs="Times New Roman"/>
          <w:b/>
          <w:bCs/>
          <w:color w:val="000000"/>
        </w:rPr>
        <w:t xml:space="preserve">Supplementary Table 2.  Primers for </w:t>
      </w:r>
      <w:r>
        <w:rPr>
          <w:rFonts w:ascii="Times New Roman" w:eastAsia="MS Mincho" w:hAnsi="Times New Roman" w:cs="Times New Roman"/>
          <w:b/>
          <w:bCs/>
          <w:color w:val="000000"/>
        </w:rPr>
        <w:t>q</w:t>
      </w:r>
      <w:r w:rsidRPr="005B7A34">
        <w:rPr>
          <w:rFonts w:ascii="Times New Roman" w:eastAsia="MS Mincho" w:hAnsi="Times New Roman" w:cs="Times New Roman"/>
          <w:b/>
          <w:bCs/>
          <w:color w:val="000000"/>
        </w:rPr>
        <w:t>PCR.</w:t>
      </w:r>
    </w:p>
    <w:tbl>
      <w:tblPr>
        <w:tblW w:w="9744" w:type="dxa"/>
        <w:tblLook w:val="04A0" w:firstRow="1" w:lastRow="0" w:firstColumn="1" w:lastColumn="0" w:noHBand="0" w:noVBand="1"/>
      </w:tblPr>
      <w:tblGrid>
        <w:gridCol w:w="1671"/>
        <w:gridCol w:w="1400"/>
        <w:gridCol w:w="1069"/>
        <w:gridCol w:w="4371"/>
        <w:gridCol w:w="1320"/>
      </w:tblGrid>
      <w:tr w:rsidR="004771D4" w:rsidRPr="005B7A34" w14:paraId="32F6EED0" w14:textId="77777777" w:rsidTr="00E340DC">
        <w:trPr>
          <w:trHeight w:val="615"/>
        </w:trPr>
        <w:tc>
          <w:tcPr>
            <w:tcW w:w="15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EF87319" w14:textId="77777777" w:rsidR="005B7A34" w:rsidRPr="005B7A34" w:rsidRDefault="005B7A34" w:rsidP="005B7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A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cession number 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6447DE" w14:textId="77777777" w:rsidR="005B7A34" w:rsidRPr="005B7A34" w:rsidRDefault="005B7A34" w:rsidP="005B7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A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ne</w:t>
            </w:r>
          </w:p>
        </w:tc>
        <w:tc>
          <w:tcPr>
            <w:tcW w:w="10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25FBEB" w14:textId="77777777" w:rsidR="005B7A34" w:rsidRPr="005B7A34" w:rsidRDefault="005B7A34" w:rsidP="005B7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A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3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3E5257" w14:textId="1D668408" w:rsidR="005B7A34" w:rsidRPr="005B7A34" w:rsidRDefault="005B7A34" w:rsidP="005B7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A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quence</w:t>
            </w:r>
            <w:r w:rsidR="007C4F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</w:t>
            </w:r>
            <w:r w:rsidRPr="005B7A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f forward and reverse primers 5'-3'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BE9C9FE" w14:textId="77777777" w:rsidR="005B7A34" w:rsidRPr="005B7A34" w:rsidRDefault="005B7A34" w:rsidP="005B7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A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plicon Length (bp)</w:t>
            </w:r>
          </w:p>
        </w:tc>
      </w:tr>
      <w:tr w:rsidR="005B7A34" w:rsidRPr="005B7A34" w14:paraId="31F5F176" w14:textId="77777777" w:rsidTr="00E340DC">
        <w:trPr>
          <w:trHeight w:val="300"/>
        </w:trPr>
        <w:tc>
          <w:tcPr>
            <w:tcW w:w="15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347DB9" w14:textId="0E369FBD" w:rsidR="005B7A34" w:rsidRPr="005B7A34" w:rsidRDefault="003F0733" w:rsidP="005B7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F073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M_020332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80C14" w14:textId="77777777" w:rsidR="005B7A34" w:rsidRPr="005B7A34" w:rsidRDefault="005B7A34" w:rsidP="005B7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5B7A3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nk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44E5C" w14:textId="77777777" w:rsidR="005B7A34" w:rsidRPr="005B7A34" w:rsidRDefault="005B7A34" w:rsidP="005B7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A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r</w:t>
            </w:r>
          </w:p>
        </w:tc>
        <w:tc>
          <w:tcPr>
            <w:tcW w:w="4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ED2E6" w14:textId="77777777" w:rsidR="005B7A34" w:rsidRPr="005B7A34" w:rsidRDefault="005B7A34" w:rsidP="005B7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A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AAATCCGGGCTGTCTACCC</w:t>
            </w:r>
          </w:p>
        </w:tc>
        <w:tc>
          <w:tcPr>
            <w:tcW w:w="1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AD933B" w14:textId="77777777" w:rsidR="005B7A34" w:rsidRPr="005B7A34" w:rsidRDefault="005B7A34" w:rsidP="005B7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A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1</w:t>
            </w:r>
          </w:p>
        </w:tc>
      </w:tr>
      <w:tr w:rsidR="005B7A34" w:rsidRPr="005B7A34" w14:paraId="58F57712" w14:textId="77777777" w:rsidTr="00E340DC">
        <w:trPr>
          <w:trHeight w:val="300"/>
        </w:trPr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D0A18" w14:textId="77777777" w:rsidR="005B7A34" w:rsidRPr="005B7A34" w:rsidRDefault="005B7A34" w:rsidP="005B7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90679" w14:textId="77777777" w:rsidR="005B7A34" w:rsidRPr="005B7A34" w:rsidRDefault="005B7A34" w:rsidP="005B7A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A1BF0" w14:textId="77777777" w:rsidR="005B7A34" w:rsidRPr="005B7A34" w:rsidRDefault="005B7A34" w:rsidP="005B7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A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v</w:t>
            </w:r>
          </w:p>
        </w:tc>
        <w:tc>
          <w:tcPr>
            <w:tcW w:w="4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E80B5" w14:textId="77777777" w:rsidR="005B7A34" w:rsidRPr="005B7A34" w:rsidRDefault="005B7A34" w:rsidP="005B7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A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ACAAAACAGAGCGTCAGCG</w:t>
            </w:r>
          </w:p>
        </w:tc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C7446" w14:textId="77777777" w:rsidR="005B7A34" w:rsidRPr="005B7A34" w:rsidRDefault="005B7A34" w:rsidP="005B7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5B7A34" w:rsidRPr="005B7A34" w14:paraId="6A45F934" w14:textId="77777777" w:rsidTr="00E340DC">
        <w:trPr>
          <w:trHeight w:val="300"/>
        </w:trPr>
        <w:tc>
          <w:tcPr>
            <w:tcW w:w="15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E5DEFB" w14:textId="108CE078" w:rsidR="005B7A34" w:rsidRPr="005B7A34" w:rsidRDefault="003F0733" w:rsidP="005B7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F073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M_018866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81D2D" w14:textId="77777777" w:rsidR="005B7A34" w:rsidRPr="005B7A34" w:rsidRDefault="005B7A34" w:rsidP="005B7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5B7A3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xcl1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40097" w14:textId="77777777" w:rsidR="005B7A34" w:rsidRPr="005B7A34" w:rsidRDefault="005B7A34" w:rsidP="005B7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A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r</w:t>
            </w:r>
          </w:p>
        </w:tc>
        <w:tc>
          <w:tcPr>
            <w:tcW w:w="4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7985E" w14:textId="77777777" w:rsidR="005B7A34" w:rsidRPr="005B7A34" w:rsidRDefault="005B7A34" w:rsidP="005B7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A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TCTCTCCAGGCCACGGTAT</w:t>
            </w:r>
          </w:p>
        </w:tc>
        <w:tc>
          <w:tcPr>
            <w:tcW w:w="1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AD1D32" w14:textId="77777777" w:rsidR="005B7A34" w:rsidRPr="005B7A34" w:rsidRDefault="005B7A34" w:rsidP="005B7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A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</w:t>
            </w:r>
          </w:p>
        </w:tc>
      </w:tr>
      <w:tr w:rsidR="005B7A34" w:rsidRPr="005B7A34" w14:paraId="60F6C90B" w14:textId="77777777" w:rsidTr="00E340DC">
        <w:trPr>
          <w:trHeight w:val="300"/>
        </w:trPr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62B6A" w14:textId="77777777" w:rsidR="005B7A34" w:rsidRPr="005B7A34" w:rsidRDefault="005B7A34" w:rsidP="005B7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C4E15" w14:textId="77777777" w:rsidR="005B7A34" w:rsidRPr="005B7A34" w:rsidRDefault="005B7A34" w:rsidP="005B7A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C6DE6" w14:textId="77777777" w:rsidR="005B7A34" w:rsidRPr="005B7A34" w:rsidRDefault="005B7A34" w:rsidP="005B7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A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v</w:t>
            </w:r>
          </w:p>
        </w:tc>
        <w:tc>
          <w:tcPr>
            <w:tcW w:w="4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0C41C" w14:textId="77777777" w:rsidR="005B7A34" w:rsidRPr="005B7A34" w:rsidRDefault="005B7A34" w:rsidP="005B7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A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CATTTGGCACGAGGATTCAC</w:t>
            </w:r>
          </w:p>
        </w:tc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01873" w14:textId="77777777" w:rsidR="005B7A34" w:rsidRPr="005B7A34" w:rsidRDefault="005B7A34" w:rsidP="005B7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5B7A34" w:rsidRPr="005B7A34" w14:paraId="1221B342" w14:textId="77777777" w:rsidTr="00E340DC">
        <w:trPr>
          <w:trHeight w:val="300"/>
        </w:trPr>
        <w:tc>
          <w:tcPr>
            <w:tcW w:w="15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8B9FF5" w14:textId="128EBDD0" w:rsidR="005B7A34" w:rsidRPr="005B7A34" w:rsidRDefault="003F0733" w:rsidP="005B7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F073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M_007976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46899" w14:textId="77777777" w:rsidR="005B7A34" w:rsidRPr="005B7A34" w:rsidRDefault="005B7A34" w:rsidP="005B7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5B7A3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F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D9352" w14:textId="77777777" w:rsidR="005B7A34" w:rsidRPr="005B7A34" w:rsidRDefault="005B7A34" w:rsidP="005B7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A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r</w:t>
            </w:r>
          </w:p>
        </w:tc>
        <w:tc>
          <w:tcPr>
            <w:tcW w:w="4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96D2E" w14:textId="77777777" w:rsidR="005B7A34" w:rsidRPr="005B7A34" w:rsidRDefault="005B7A34" w:rsidP="005B7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A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AGCATTTACCCTCACGGG</w:t>
            </w:r>
          </w:p>
        </w:tc>
        <w:tc>
          <w:tcPr>
            <w:tcW w:w="1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DE66FB" w14:textId="77777777" w:rsidR="005B7A34" w:rsidRPr="005B7A34" w:rsidRDefault="005B7A34" w:rsidP="005B7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A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3</w:t>
            </w:r>
          </w:p>
        </w:tc>
      </w:tr>
      <w:tr w:rsidR="005B7A34" w:rsidRPr="005B7A34" w14:paraId="24956F06" w14:textId="77777777" w:rsidTr="00E340DC">
        <w:trPr>
          <w:trHeight w:val="300"/>
        </w:trPr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6990F" w14:textId="77777777" w:rsidR="005B7A34" w:rsidRPr="005B7A34" w:rsidRDefault="005B7A34" w:rsidP="005B7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AA31F" w14:textId="77777777" w:rsidR="005B7A34" w:rsidRPr="005B7A34" w:rsidRDefault="005B7A34" w:rsidP="005B7A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0D1D3" w14:textId="77777777" w:rsidR="005B7A34" w:rsidRPr="005B7A34" w:rsidRDefault="005B7A34" w:rsidP="005B7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A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v</w:t>
            </w:r>
          </w:p>
        </w:tc>
        <w:tc>
          <w:tcPr>
            <w:tcW w:w="4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E6558" w14:textId="77777777" w:rsidR="005B7A34" w:rsidRPr="005B7A34" w:rsidRDefault="005B7A34" w:rsidP="005B7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A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GGCACTGGGCATCGTTTT</w:t>
            </w:r>
          </w:p>
        </w:tc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2A4B4" w14:textId="77777777" w:rsidR="005B7A34" w:rsidRPr="005B7A34" w:rsidRDefault="005B7A34" w:rsidP="005B7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5B7A34" w:rsidRPr="005B7A34" w14:paraId="4861FCF1" w14:textId="77777777" w:rsidTr="00E340DC">
        <w:trPr>
          <w:trHeight w:val="300"/>
        </w:trPr>
        <w:tc>
          <w:tcPr>
            <w:tcW w:w="15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D106A9" w14:textId="73CAB844" w:rsidR="005B7A34" w:rsidRPr="005B7A34" w:rsidRDefault="003F0733" w:rsidP="005B7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F073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M_010233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F92DD3" w14:textId="77777777" w:rsidR="005B7A34" w:rsidRPr="005B7A34" w:rsidRDefault="005B7A34" w:rsidP="005B7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5B7A3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Fn1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FECD6" w14:textId="77777777" w:rsidR="005B7A34" w:rsidRPr="005B7A34" w:rsidRDefault="005B7A34" w:rsidP="005B7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A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r</w:t>
            </w:r>
          </w:p>
        </w:tc>
        <w:tc>
          <w:tcPr>
            <w:tcW w:w="4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DD13D" w14:textId="24EA5E77" w:rsidR="005B7A34" w:rsidRPr="005B7A34" w:rsidRDefault="005B7A34" w:rsidP="005B7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A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AGCCACAGTTTCTGATATTCC</w:t>
            </w:r>
          </w:p>
        </w:tc>
        <w:tc>
          <w:tcPr>
            <w:tcW w:w="1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108F9" w14:textId="77777777" w:rsidR="005B7A34" w:rsidRPr="005B7A34" w:rsidRDefault="005B7A34" w:rsidP="005B7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A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9</w:t>
            </w:r>
          </w:p>
        </w:tc>
      </w:tr>
      <w:tr w:rsidR="005B7A34" w:rsidRPr="005B7A34" w14:paraId="5C1BA605" w14:textId="77777777" w:rsidTr="00E340DC">
        <w:trPr>
          <w:trHeight w:val="300"/>
        </w:trPr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18424" w14:textId="77777777" w:rsidR="005B7A34" w:rsidRPr="005B7A34" w:rsidRDefault="005B7A34" w:rsidP="005B7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73AB5" w14:textId="77777777" w:rsidR="005B7A34" w:rsidRPr="005B7A34" w:rsidRDefault="005B7A34" w:rsidP="005B7A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425AB" w14:textId="77777777" w:rsidR="005B7A34" w:rsidRPr="005B7A34" w:rsidRDefault="005B7A34" w:rsidP="005B7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A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v</w:t>
            </w:r>
          </w:p>
        </w:tc>
        <w:tc>
          <w:tcPr>
            <w:tcW w:w="4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5EAF6" w14:textId="288A85DC" w:rsidR="005B7A34" w:rsidRPr="005B7A34" w:rsidRDefault="005B7A34" w:rsidP="005B7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A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CTGCTCCTGGTTTAATGTTGTT</w:t>
            </w:r>
          </w:p>
        </w:tc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3B109" w14:textId="77777777" w:rsidR="005B7A34" w:rsidRPr="005B7A34" w:rsidRDefault="005B7A34" w:rsidP="005B7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5B7A34" w:rsidRPr="005B7A34" w14:paraId="28291923" w14:textId="77777777" w:rsidTr="00E340DC">
        <w:trPr>
          <w:trHeight w:val="300"/>
        </w:trPr>
        <w:tc>
          <w:tcPr>
            <w:tcW w:w="15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BD0268" w14:textId="108F3E76" w:rsidR="005B7A34" w:rsidRPr="005B7A34" w:rsidRDefault="00C52B7A" w:rsidP="005B7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52B7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M_010512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121B8A" w14:textId="77777777" w:rsidR="005B7A34" w:rsidRPr="005B7A34" w:rsidRDefault="005B7A34" w:rsidP="005B7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5B7A3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Igf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722C0" w14:textId="77777777" w:rsidR="005B7A34" w:rsidRPr="005B7A34" w:rsidRDefault="005B7A34" w:rsidP="005B7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A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r</w:t>
            </w:r>
          </w:p>
        </w:tc>
        <w:tc>
          <w:tcPr>
            <w:tcW w:w="4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CDA45" w14:textId="190DE3F1" w:rsidR="005B7A34" w:rsidRPr="005B7A34" w:rsidRDefault="005B7A34" w:rsidP="005B7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A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TGGTGGATGCTCTTCAGTTC</w:t>
            </w:r>
          </w:p>
        </w:tc>
        <w:tc>
          <w:tcPr>
            <w:tcW w:w="1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E5D97" w14:textId="77777777" w:rsidR="005B7A34" w:rsidRPr="005B7A34" w:rsidRDefault="005B7A34" w:rsidP="005B7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A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8</w:t>
            </w:r>
          </w:p>
        </w:tc>
      </w:tr>
      <w:tr w:rsidR="005B7A34" w:rsidRPr="005B7A34" w14:paraId="0C4AECE6" w14:textId="77777777" w:rsidTr="00E340DC">
        <w:trPr>
          <w:trHeight w:val="300"/>
        </w:trPr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61ECB" w14:textId="77777777" w:rsidR="005B7A34" w:rsidRPr="005B7A34" w:rsidRDefault="005B7A34" w:rsidP="005B7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82BBD" w14:textId="77777777" w:rsidR="005B7A34" w:rsidRPr="005B7A34" w:rsidRDefault="005B7A34" w:rsidP="005B7A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2AAE8" w14:textId="77777777" w:rsidR="005B7A34" w:rsidRPr="005B7A34" w:rsidRDefault="005B7A34" w:rsidP="005B7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A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v</w:t>
            </w:r>
          </w:p>
        </w:tc>
        <w:tc>
          <w:tcPr>
            <w:tcW w:w="4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3576E" w14:textId="04D52024" w:rsidR="005B7A34" w:rsidRPr="005B7A34" w:rsidRDefault="005B7A34" w:rsidP="005B7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A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TTCAGTGGGGCACAGTACAT</w:t>
            </w:r>
          </w:p>
        </w:tc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DE5EF" w14:textId="77777777" w:rsidR="005B7A34" w:rsidRPr="005B7A34" w:rsidRDefault="005B7A34" w:rsidP="005B7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5B7A34" w:rsidRPr="005B7A34" w14:paraId="25FF4219" w14:textId="77777777" w:rsidTr="00E340DC">
        <w:trPr>
          <w:trHeight w:val="300"/>
        </w:trPr>
        <w:tc>
          <w:tcPr>
            <w:tcW w:w="15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6EFCC3" w14:textId="682F4A39" w:rsidR="005B7A34" w:rsidRPr="005B7A34" w:rsidRDefault="00E340DC" w:rsidP="005B7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40D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M_029796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E38A14" w14:textId="77777777" w:rsidR="005B7A34" w:rsidRPr="005B7A34" w:rsidRDefault="005B7A34" w:rsidP="005B7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5B7A3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rg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4CE72" w14:textId="77777777" w:rsidR="005B7A34" w:rsidRPr="005B7A34" w:rsidRDefault="005B7A34" w:rsidP="005B7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A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r</w:t>
            </w:r>
          </w:p>
        </w:tc>
        <w:tc>
          <w:tcPr>
            <w:tcW w:w="4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0D98E" w14:textId="23E1D545" w:rsidR="005B7A34" w:rsidRPr="005B7A34" w:rsidRDefault="005B7A34" w:rsidP="005B7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A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TATGGTCTCTTGGCAGCATC</w:t>
            </w:r>
          </w:p>
        </w:tc>
        <w:tc>
          <w:tcPr>
            <w:tcW w:w="1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71D63" w14:textId="77777777" w:rsidR="005B7A34" w:rsidRPr="005B7A34" w:rsidRDefault="005B7A34" w:rsidP="005B7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A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3</w:t>
            </w:r>
          </w:p>
        </w:tc>
      </w:tr>
      <w:tr w:rsidR="005B7A34" w:rsidRPr="005B7A34" w14:paraId="08FA0785" w14:textId="77777777" w:rsidTr="00E340DC">
        <w:trPr>
          <w:trHeight w:val="300"/>
        </w:trPr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77879" w14:textId="77777777" w:rsidR="005B7A34" w:rsidRPr="005B7A34" w:rsidRDefault="005B7A34" w:rsidP="005B7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5870E" w14:textId="77777777" w:rsidR="005B7A34" w:rsidRPr="005B7A34" w:rsidRDefault="005B7A34" w:rsidP="005B7A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B20C5" w14:textId="77777777" w:rsidR="005B7A34" w:rsidRPr="005B7A34" w:rsidRDefault="005B7A34" w:rsidP="005B7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A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v</w:t>
            </w:r>
          </w:p>
        </w:tc>
        <w:tc>
          <w:tcPr>
            <w:tcW w:w="4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4E2A2" w14:textId="3164EFF6" w:rsidR="005B7A34" w:rsidRPr="005B7A34" w:rsidRDefault="005B7A34" w:rsidP="005B7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A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AATTCCACCGACAGATGG</w:t>
            </w:r>
          </w:p>
        </w:tc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73C1D" w14:textId="77777777" w:rsidR="005B7A34" w:rsidRPr="005B7A34" w:rsidRDefault="005B7A34" w:rsidP="005B7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5B7A34" w:rsidRPr="005B7A34" w14:paraId="431A751D" w14:textId="77777777" w:rsidTr="00E340DC">
        <w:trPr>
          <w:trHeight w:val="300"/>
        </w:trPr>
        <w:tc>
          <w:tcPr>
            <w:tcW w:w="15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FF2AD7" w14:textId="575DC9E2" w:rsidR="005B7A34" w:rsidRPr="005B7A34" w:rsidRDefault="00FC126C" w:rsidP="005B7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C12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M_001331235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1B7CC8" w14:textId="77777777" w:rsidR="005B7A34" w:rsidRPr="005B7A34" w:rsidRDefault="005B7A34" w:rsidP="005B7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5B7A3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tbp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ED61A" w14:textId="77777777" w:rsidR="005B7A34" w:rsidRPr="005B7A34" w:rsidRDefault="005B7A34" w:rsidP="005B7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A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r</w:t>
            </w:r>
          </w:p>
        </w:tc>
        <w:tc>
          <w:tcPr>
            <w:tcW w:w="4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88E4B" w14:textId="77634E91" w:rsidR="005B7A34" w:rsidRPr="005B7A34" w:rsidRDefault="005B7A34" w:rsidP="005B7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A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AGATGACCTGTGTCGATGTAA</w:t>
            </w:r>
          </w:p>
        </w:tc>
        <w:tc>
          <w:tcPr>
            <w:tcW w:w="1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7ADFD" w14:textId="77777777" w:rsidR="005B7A34" w:rsidRPr="005B7A34" w:rsidRDefault="005B7A34" w:rsidP="005B7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A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3</w:t>
            </w:r>
          </w:p>
        </w:tc>
      </w:tr>
      <w:tr w:rsidR="005B7A34" w:rsidRPr="005B7A34" w14:paraId="60EDAF2D" w14:textId="77777777" w:rsidTr="00E340DC">
        <w:trPr>
          <w:trHeight w:val="300"/>
        </w:trPr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BA7D5" w14:textId="77777777" w:rsidR="005B7A34" w:rsidRPr="005B7A34" w:rsidRDefault="005B7A34" w:rsidP="005B7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28F76" w14:textId="77777777" w:rsidR="005B7A34" w:rsidRPr="005B7A34" w:rsidRDefault="005B7A34" w:rsidP="005B7A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69016" w14:textId="77777777" w:rsidR="005B7A34" w:rsidRPr="005B7A34" w:rsidRDefault="005B7A34" w:rsidP="005B7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A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v</w:t>
            </w:r>
          </w:p>
        </w:tc>
        <w:tc>
          <w:tcPr>
            <w:tcW w:w="4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27D52" w14:textId="5B89756B" w:rsidR="005B7A34" w:rsidRPr="005B7A34" w:rsidRDefault="005B7A34" w:rsidP="005B7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A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GTGTACAGTAGTTGGGCTTGTC</w:t>
            </w:r>
          </w:p>
        </w:tc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EB11E" w14:textId="77777777" w:rsidR="005B7A34" w:rsidRPr="005B7A34" w:rsidRDefault="005B7A34" w:rsidP="005B7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5B7A34" w:rsidRPr="005B7A34" w14:paraId="051C3B1D" w14:textId="77777777" w:rsidTr="00E340DC">
        <w:trPr>
          <w:trHeight w:val="300"/>
        </w:trPr>
        <w:tc>
          <w:tcPr>
            <w:tcW w:w="15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66450A" w14:textId="3E091996" w:rsidR="005B7A34" w:rsidRPr="005B7A34" w:rsidRDefault="006C530E" w:rsidP="005B7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C53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M_030690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73557F" w14:textId="77777777" w:rsidR="005B7A34" w:rsidRPr="005B7A34" w:rsidRDefault="005B7A34" w:rsidP="005B7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5B7A3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Rai1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399D6" w14:textId="77777777" w:rsidR="005B7A34" w:rsidRPr="005B7A34" w:rsidRDefault="005B7A34" w:rsidP="005B7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A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r</w:t>
            </w:r>
          </w:p>
        </w:tc>
        <w:tc>
          <w:tcPr>
            <w:tcW w:w="4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1A97D" w14:textId="65A51616" w:rsidR="005B7A34" w:rsidRPr="005B7A34" w:rsidRDefault="005B7A34" w:rsidP="005B7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A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AGTCGCTTCCCTTACCTTACAC</w:t>
            </w:r>
          </w:p>
        </w:tc>
        <w:tc>
          <w:tcPr>
            <w:tcW w:w="1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01F43" w14:textId="77777777" w:rsidR="005B7A34" w:rsidRPr="005B7A34" w:rsidRDefault="005B7A34" w:rsidP="005B7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A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3</w:t>
            </w:r>
          </w:p>
        </w:tc>
      </w:tr>
      <w:tr w:rsidR="005B7A34" w:rsidRPr="005B7A34" w14:paraId="71DDE4D2" w14:textId="77777777" w:rsidTr="00E340DC">
        <w:trPr>
          <w:trHeight w:val="300"/>
        </w:trPr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47EFC" w14:textId="77777777" w:rsidR="005B7A34" w:rsidRPr="005B7A34" w:rsidRDefault="005B7A34" w:rsidP="005B7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84CE8" w14:textId="77777777" w:rsidR="005B7A34" w:rsidRPr="005B7A34" w:rsidRDefault="005B7A34" w:rsidP="005B7A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B456F" w14:textId="77777777" w:rsidR="005B7A34" w:rsidRPr="005B7A34" w:rsidRDefault="005B7A34" w:rsidP="005B7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A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v</w:t>
            </w:r>
          </w:p>
        </w:tc>
        <w:tc>
          <w:tcPr>
            <w:tcW w:w="4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39568" w14:textId="721934E1" w:rsidR="005B7A34" w:rsidRPr="005B7A34" w:rsidRDefault="005B7A34" w:rsidP="005B7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A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AGGAAGGGATGTCACTAGCTTT</w:t>
            </w:r>
          </w:p>
        </w:tc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787B4" w14:textId="77777777" w:rsidR="005B7A34" w:rsidRPr="005B7A34" w:rsidRDefault="005B7A34" w:rsidP="005B7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5B7A34" w:rsidRPr="005B7A34" w14:paraId="641B4848" w14:textId="77777777" w:rsidTr="00E340DC">
        <w:trPr>
          <w:trHeight w:val="300"/>
        </w:trPr>
        <w:tc>
          <w:tcPr>
            <w:tcW w:w="15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A043B9" w14:textId="77777777" w:rsidR="005B7A34" w:rsidRPr="005B7A34" w:rsidRDefault="005B7A34" w:rsidP="005B7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A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M_001159483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52FEB9" w14:textId="77777777" w:rsidR="005B7A34" w:rsidRPr="005B7A34" w:rsidRDefault="005B7A34" w:rsidP="005B7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5B7A3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Rpl1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2FC56" w14:textId="77777777" w:rsidR="005B7A34" w:rsidRPr="005B7A34" w:rsidRDefault="005B7A34" w:rsidP="005B7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A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r</w:t>
            </w:r>
          </w:p>
        </w:tc>
        <w:tc>
          <w:tcPr>
            <w:tcW w:w="4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7561E" w14:textId="6813D7C6" w:rsidR="005B7A34" w:rsidRPr="005B7A34" w:rsidRDefault="005B7A34" w:rsidP="005B7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A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GCCTCTAGTGTCCTCCGC</w:t>
            </w:r>
          </w:p>
        </w:tc>
        <w:tc>
          <w:tcPr>
            <w:tcW w:w="1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FA5E0" w14:textId="77777777" w:rsidR="005B7A34" w:rsidRPr="005B7A34" w:rsidRDefault="005B7A34" w:rsidP="005B7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A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7</w:t>
            </w:r>
          </w:p>
        </w:tc>
      </w:tr>
      <w:tr w:rsidR="005B7A34" w:rsidRPr="005B7A34" w14:paraId="62FBE450" w14:textId="77777777" w:rsidTr="00E340DC">
        <w:trPr>
          <w:trHeight w:val="300"/>
        </w:trPr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0DE0F" w14:textId="77777777" w:rsidR="005B7A34" w:rsidRPr="005B7A34" w:rsidRDefault="005B7A34" w:rsidP="005B7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38823" w14:textId="77777777" w:rsidR="005B7A34" w:rsidRPr="005B7A34" w:rsidRDefault="005B7A34" w:rsidP="005B7A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AAABD" w14:textId="77777777" w:rsidR="005B7A34" w:rsidRPr="005B7A34" w:rsidRDefault="005B7A34" w:rsidP="005B7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A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v</w:t>
            </w:r>
          </w:p>
        </w:tc>
        <w:tc>
          <w:tcPr>
            <w:tcW w:w="4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4F099" w14:textId="14AE5D6F" w:rsidR="005B7A34" w:rsidRPr="005B7A34" w:rsidRDefault="005B7A34" w:rsidP="005B7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A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CCGAGCATTGGCAGTACC</w:t>
            </w:r>
          </w:p>
        </w:tc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EF28E" w14:textId="77777777" w:rsidR="005B7A34" w:rsidRPr="005B7A34" w:rsidRDefault="005B7A34" w:rsidP="005B7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5B7A34" w:rsidRPr="005B7A34" w14:paraId="649F7F3A" w14:textId="77777777" w:rsidTr="00593805">
        <w:trPr>
          <w:trHeight w:val="300"/>
        </w:trPr>
        <w:tc>
          <w:tcPr>
            <w:tcW w:w="15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72A9C6" w14:textId="55F797CC" w:rsidR="005B7A34" w:rsidRPr="005B7A34" w:rsidRDefault="007C4F77" w:rsidP="005B7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C4F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M_011111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E81387" w14:textId="77777777" w:rsidR="005B7A34" w:rsidRPr="005B7A34" w:rsidRDefault="005B7A34" w:rsidP="005B7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5B7A3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erpinb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212F5" w14:textId="77777777" w:rsidR="005B7A34" w:rsidRPr="005B7A34" w:rsidRDefault="005B7A34" w:rsidP="005B7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A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r</w:t>
            </w:r>
          </w:p>
        </w:tc>
        <w:tc>
          <w:tcPr>
            <w:tcW w:w="4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E3704" w14:textId="29D65216" w:rsidR="005B7A34" w:rsidRPr="005B7A34" w:rsidRDefault="005B7A34" w:rsidP="005B7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A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TGCTGAAGAAGCTAGGGAAAA</w:t>
            </w:r>
          </w:p>
        </w:tc>
        <w:tc>
          <w:tcPr>
            <w:tcW w:w="1320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17196" w14:textId="4765D9D6" w:rsidR="005B7A34" w:rsidRPr="005B7A34" w:rsidRDefault="00593805" w:rsidP="0059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4</w:t>
            </w:r>
          </w:p>
        </w:tc>
      </w:tr>
      <w:tr w:rsidR="005B7A34" w:rsidRPr="005B7A34" w14:paraId="20F9172D" w14:textId="77777777" w:rsidTr="00E340DC">
        <w:trPr>
          <w:trHeight w:val="300"/>
        </w:trPr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0B7F3" w14:textId="77777777" w:rsidR="005B7A34" w:rsidRPr="005B7A34" w:rsidRDefault="005B7A34" w:rsidP="005B7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DC3FD" w14:textId="77777777" w:rsidR="005B7A34" w:rsidRPr="005B7A34" w:rsidRDefault="005B7A34" w:rsidP="005B7A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48B2A" w14:textId="77777777" w:rsidR="005B7A34" w:rsidRPr="005B7A34" w:rsidRDefault="005B7A34" w:rsidP="005B7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A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v</w:t>
            </w:r>
          </w:p>
        </w:tc>
        <w:tc>
          <w:tcPr>
            <w:tcW w:w="4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BA453" w14:textId="150B58F4" w:rsidR="005B7A34" w:rsidRPr="005B7A34" w:rsidRDefault="005B7A34" w:rsidP="005B7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A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TTCACACGGAAAGGATAAAGC</w:t>
            </w:r>
          </w:p>
        </w:tc>
        <w:tc>
          <w:tcPr>
            <w:tcW w:w="1320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BC45E" w14:textId="3D6003D1" w:rsidR="005B7A34" w:rsidRPr="005B7A34" w:rsidRDefault="005B7A34" w:rsidP="005B7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5B7A34" w:rsidRPr="005B7A34" w14:paraId="68F9C18A" w14:textId="77777777" w:rsidTr="00E340DC">
        <w:trPr>
          <w:trHeight w:val="300"/>
        </w:trPr>
        <w:tc>
          <w:tcPr>
            <w:tcW w:w="158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0EFAE8B3" w14:textId="34B131AC" w:rsidR="005B7A34" w:rsidRPr="005B7A34" w:rsidRDefault="004771D4" w:rsidP="005B7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71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M_009367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ABDDC37" w14:textId="77777777" w:rsidR="005B7A34" w:rsidRPr="005B7A34" w:rsidRDefault="005B7A34" w:rsidP="005B7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5B7A3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Tgfb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604DE" w14:textId="77777777" w:rsidR="005B7A34" w:rsidRPr="005B7A34" w:rsidRDefault="005B7A34" w:rsidP="005B7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A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r</w:t>
            </w:r>
          </w:p>
        </w:tc>
        <w:tc>
          <w:tcPr>
            <w:tcW w:w="4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59F27" w14:textId="59458433" w:rsidR="005B7A34" w:rsidRPr="005B7A34" w:rsidRDefault="005B7A34" w:rsidP="005B7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A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TCTCAACAATGGAGAAAAATGC</w:t>
            </w:r>
          </w:p>
        </w:tc>
        <w:tc>
          <w:tcPr>
            <w:tcW w:w="13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117613A" w14:textId="77777777" w:rsidR="005B7A34" w:rsidRPr="005B7A34" w:rsidRDefault="005B7A34" w:rsidP="005B7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A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9</w:t>
            </w:r>
          </w:p>
        </w:tc>
      </w:tr>
      <w:tr w:rsidR="005B7A34" w:rsidRPr="005B7A34" w14:paraId="08CE10E0" w14:textId="77777777" w:rsidTr="00E340DC">
        <w:trPr>
          <w:trHeight w:val="315"/>
        </w:trPr>
        <w:tc>
          <w:tcPr>
            <w:tcW w:w="15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082B24F" w14:textId="77777777" w:rsidR="005B7A34" w:rsidRPr="005B7A34" w:rsidRDefault="005B7A34" w:rsidP="005B7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FF5F1C" w14:textId="77777777" w:rsidR="005B7A34" w:rsidRPr="005B7A34" w:rsidRDefault="005B7A34" w:rsidP="005B7A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F089EB" w14:textId="77777777" w:rsidR="005B7A34" w:rsidRPr="005B7A34" w:rsidRDefault="005B7A34" w:rsidP="005B7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A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v</w:t>
            </w:r>
          </w:p>
        </w:tc>
        <w:tc>
          <w:tcPr>
            <w:tcW w:w="4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E7C08E" w14:textId="642C3C17" w:rsidR="005B7A34" w:rsidRPr="005B7A34" w:rsidRDefault="005B7A34" w:rsidP="005B7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A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TGGTTTTCACAACCTTGCTATC</w:t>
            </w:r>
          </w:p>
        </w:tc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D2ECA9" w14:textId="77777777" w:rsidR="005B7A34" w:rsidRPr="005B7A34" w:rsidRDefault="005B7A34" w:rsidP="005B7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5B7A34" w:rsidRPr="005B7A34" w14:paraId="277CA0D1" w14:textId="77777777" w:rsidTr="00E340DC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A100E" w14:textId="77777777" w:rsidR="005B7A34" w:rsidRPr="005B7A34" w:rsidRDefault="005B7A34" w:rsidP="005B7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A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6C925" w14:textId="77777777" w:rsidR="005B7A34" w:rsidRPr="005B7A34" w:rsidRDefault="005B7A34" w:rsidP="005B7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A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F6509" w14:textId="77777777" w:rsidR="005B7A34" w:rsidRPr="005B7A34" w:rsidRDefault="005B7A34" w:rsidP="005B7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A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3E6E2" w14:textId="77777777" w:rsidR="005B7A34" w:rsidRPr="005B7A34" w:rsidRDefault="005B7A34" w:rsidP="005B7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A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D3310" w14:textId="77777777" w:rsidR="005B7A34" w:rsidRPr="005B7A34" w:rsidRDefault="005B7A34" w:rsidP="005B7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A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</w:tbl>
    <w:p w14:paraId="036FACAA" w14:textId="1898E440" w:rsidR="005B7A34" w:rsidRPr="005B7A34" w:rsidRDefault="005B7A34" w:rsidP="005B7A34">
      <w:pPr>
        <w:tabs>
          <w:tab w:val="left" w:pos="2655"/>
        </w:tabs>
      </w:pPr>
    </w:p>
    <w:sectPr w:rsidR="005B7A34" w:rsidRPr="005B7A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EwszQ2NrIwsTAytDRV0lEKTi0uzszPAykwrAUApXQ6ISwAAAA="/>
  </w:docVars>
  <w:rsids>
    <w:rsidRoot w:val="007C19F6"/>
    <w:rsid w:val="0002172D"/>
    <w:rsid w:val="00187705"/>
    <w:rsid w:val="002F6BF0"/>
    <w:rsid w:val="003F0733"/>
    <w:rsid w:val="004771D4"/>
    <w:rsid w:val="004B089E"/>
    <w:rsid w:val="00593805"/>
    <w:rsid w:val="005B7A34"/>
    <w:rsid w:val="006C530E"/>
    <w:rsid w:val="007023E7"/>
    <w:rsid w:val="007C19F6"/>
    <w:rsid w:val="007C4F77"/>
    <w:rsid w:val="00B94DA0"/>
    <w:rsid w:val="00C52B7A"/>
    <w:rsid w:val="00E340DC"/>
    <w:rsid w:val="00F67FD5"/>
    <w:rsid w:val="00FC1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55F7B8"/>
  <w15:chartTrackingRefBased/>
  <w15:docId w15:val="{4DF79260-E817-4476-9447-FF6A73E2C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657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0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1</Pages>
  <Words>96</Words>
  <Characters>837</Characters>
  <Application>Microsoft Office Word</Application>
  <DocSecurity>0</DocSecurity>
  <Lines>123</Lines>
  <Paragraphs>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, Mingxin</dc:creator>
  <cp:keywords/>
  <dc:description/>
  <cp:lastModifiedBy>Hayashi, Kanako</cp:lastModifiedBy>
  <cp:revision>10</cp:revision>
  <dcterms:created xsi:type="dcterms:W3CDTF">2023-06-30T18:32:00Z</dcterms:created>
  <dcterms:modified xsi:type="dcterms:W3CDTF">2024-03-04T2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72fe1cb12f71d5e2e1a21eb96fa5c4970f5a4a91f4c57e172233347878e13a1</vt:lpwstr>
  </property>
</Properties>
</file>